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Supplementary Table S4 –Flower development in </w:t>
      </w:r>
      <w:r>
        <w:rPr>
          <w:rFonts w:cs="Arial" w:ascii="Arial" w:hAnsi="Arial"/>
          <w:b/>
          <w:i/>
          <w:lang w:val="en-GB"/>
        </w:rPr>
        <w:t>Silene latifolia</w:t>
      </w:r>
    </w:p>
    <w:p>
      <w:pPr>
        <w:pStyle w:val="Normal"/>
        <w:rPr/>
      </w:pPr>
      <w:r>
        <w:rPr/>
      </w:r>
    </w:p>
    <w:tbl>
      <w:tblPr>
        <w:tblW w:w="10105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3"/>
        <w:gridCol w:w="663"/>
        <w:gridCol w:w="3482"/>
        <w:gridCol w:w="663"/>
        <w:gridCol w:w="3084"/>
      </w:tblGrid>
      <w:tr>
        <w:trPr>
          <w:cantSplit w:val="true"/>
        </w:trPr>
        <w:tc>
          <w:tcPr>
            <w:tcW w:w="221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en-US"/>
              </w:rPr>
              <w:t>Length mm</w:t>
            </w:r>
          </w:p>
        </w:tc>
        <w:tc>
          <w:tcPr>
            <w:tcW w:w="414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female fl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  <w:tc>
          <w:tcPr>
            <w:tcW w:w="374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male flow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</w:r>
          </w:p>
        </w:tc>
      </w:tr>
      <w:tr>
        <w:trPr>
          <w:cantSplit w:val="true"/>
        </w:trPr>
        <w:tc>
          <w:tcPr>
            <w:tcW w:w="221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ind w:right="-360" w:hanging="0"/>
              <w:rPr>
                <w:rFonts w:ascii="Arial" w:hAnsi="Arial" w:cs="Arial"/>
                <w:b/>
                <w:b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lang w:val="en-US"/>
              </w:rPr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tage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tatus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tage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/>
              </w:rPr>
              <w:t>status</w:t>
            </w:r>
          </w:p>
        </w:tc>
      </w:tr>
      <w:tr>
        <w:trPr/>
        <w:tc>
          <w:tcPr>
            <w:tcW w:w="221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ind w:right="-36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t determined</w:t>
            </w:r>
          </w:p>
        </w:tc>
        <w:tc>
          <w:tcPr>
            <w:tcW w:w="66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348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egetative/floral transition</w:t>
            </w:r>
          </w:p>
        </w:tc>
        <w:tc>
          <w:tcPr>
            <w:tcW w:w="66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30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egetative/floral transition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t determine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florescense meristem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nflorescense meristem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Floral meristem 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loral meristem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1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 primordia initiation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4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 primordia initiation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loritypic stage= sepal primordia clearly visible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 and stamen primordia start to develop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Floritypic stage= sepal primordia clearly visible,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 and stamen primordia start to develop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30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is "mushroom" shaped with five grooved centers (cavities)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 primordia with meristematic tissue, frequent mitose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 non-overlapping</w:t>
            </w:r>
          </w:p>
          <w:p>
            <w:pPr>
              <w:pStyle w:val="Normal"/>
              <w:ind w:right="-745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 primordia clearly separated from internal stamen primordia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stamen: primordia with meristematic tissue, freguent mitos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dome initiates to elongate.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 non-overlapping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 primordia clearly separated from internal stamen primordia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40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 fused = formation of calyx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present as small mounds, alternating with sepal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</w:t>
            </w:r>
          </w:p>
        </w:tc>
        <w:tc>
          <w:tcPr>
            <w:tcW w:w="3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External stamen: bilobal stage, filament initialisation, prevascularisation, tapetum initiation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elongation continues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 fused = formation of calyx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present as small mounds, alternating with sepals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6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2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Gynoecium is "pentagone"-shaped with five distinct locules.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 growth and differentiation  slows down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</w:r>
          </w:p>
        </w:tc>
        <w:tc>
          <w:tcPr>
            <w:tcW w:w="30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0.75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lix closed, beginning of vascularis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tongue like shaped.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Stamen filament elongation and vessel formaton, external anther size= 0.2 mm; tetralobal stage, locules formed; internal anthers size = 0.1 mm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Degenerated gynoecium present as finger like projection, further differentiation is stopped.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lix closed, beginning of vascularisation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tongue like shaped.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1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in a "barrel and star" stage; barrel shaped ovary with clear septa and placental tissue.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</w:t>
            </w:r>
            <w:r>
              <w:rPr>
                <w:rFonts w:cs="Arial" w:ascii="Arial" w:hAnsi="Arial"/>
                <w:color w:val="0000FF"/>
                <w:sz w:val="20"/>
              </w:rPr>
              <w:t>:</w:t>
            </w: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 stalked filaments; anthers bilobal, primary sporogenous cells present, no tapetum; prevascularisation of the filam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epals dark green; trichome formation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1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 fill up the calyx space;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anther size = 0.3 mm;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 size=0.2 mm; pollen mother cells with no callo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epals dark green, trichome formatio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.8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2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External anther size = 0.5 mm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ollen mother cells with callose;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 size=0.3 mm.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7.2</w:t>
            </w:r>
          </w:p>
        </w:tc>
        <w:tc>
          <w:tcPr>
            <w:tcW w:w="34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Gynoecium wall vascularised;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</w:t>
            </w:r>
            <w:r>
              <w:rPr>
                <w:rFonts w:cs="Arial" w:ascii="Arial" w:hAnsi="Arial"/>
                <w:color w:val="FF0000"/>
                <w:sz w:val="20"/>
              </w:rPr>
              <w:t>: subepidermic meristematic domes at right angle to the placent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pals: elongatio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tals: pale green, ovoid, vascularise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9.3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External anthers: size 0.8 mm; meiosis initiated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s: size=0.5 mm pollen mother cells with callose;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epals: elongation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Petals: pale green, ovoid, vascularised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4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.4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anthers: size 1 mm; telophase II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s: size 0.7 mm; meta-anaphase I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.8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 increase in siz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cordiform, pale green; 1 mm long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anthers size 1.1 mm; tetrads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Internal anthers size 0.8 mm; anaphase II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 increase in siz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cordiform, pale green; 1 mm long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.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1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Gynoecium elongation; two nrows of ovules per carpel; apical fusion and emergence of styles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Anthers</w:t>
            </w:r>
            <w:r>
              <w:rPr>
                <w:rFonts w:cs="Arial" w:ascii="Arial" w:hAnsi="Arial"/>
                <w:color w:val="0000FF"/>
                <w:sz w:val="20"/>
              </w:rPr>
              <w:t>: regression of sporogenous cell diferentiation into parencymatous cells.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</w:rPr>
            </w:pPr>
            <w:r>
              <w:rPr>
                <w:rFonts w:cs="Arial" w:ascii="Arial" w:hAnsi="Arial"/>
                <w:color w:val="0000FF"/>
                <w:sz w:val="20"/>
              </w:rPr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1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US"/>
              </w:rPr>
              <w:t>External anthers</w:t>
            </w:r>
            <w:r>
              <w:rPr>
                <w:rFonts w:cs="Arial" w:ascii="Arial" w:hAnsi="Arial"/>
                <w:sz w:val="20"/>
              </w:rPr>
              <w:t>: free microspores</w:t>
            </w:r>
            <w:r>
              <w:rPr>
                <w:rFonts w:cs="Arial" w:ascii="Arial" w:hAnsi="Arial"/>
                <w:sz w:val="20"/>
                <w:lang w:val="en-US"/>
              </w:rPr>
              <w:t>;</w:t>
            </w:r>
            <w:r>
              <w:rPr>
                <w:rFonts w:cs="Arial" w:ascii="Arial" w:hAnsi="Arial"/>
                <w:sz w:val="20"/>
              </w:rPr>
              <w:t xml:space="preserve"> tapetum degeneration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nal anthers: tetrads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.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.2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: style differentiation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: archesporial cell; formation of internal and external integument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epal growth accelerated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 grows accelerated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2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anthers: pollen mitosis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ollen increase in size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s: size 1.1 mm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epal growth accelerated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 grows accelerated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6.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elongation and vascularisation of the styles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</w:t>
            </w:r>
            <w:r>
              <w:rPr>
                <w:rFonts w:cs="Arial" w:ascii="Arial" w:hAnsi="Arial"/>
                <w:color w:val="FF0000"/>
                <w:sz w:val="20"/>
              </w:rPr>
              <w:t>:</w:t>
            </w: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 elongation of the funiculu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longation of petals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3</w:t>
            </w:r>
          </w:p>
        </w:tc>
        <w:tc>
          <w:tcPr>
            <w:tcW w:w="30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 increase in size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anthers: size 2.1 mm; binucleate pollen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s: 1.9 mm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longation of petals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1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differentiation of the stigmatic papillae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: meiosis; beginning of funiculus vascularisation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</w:r>
          </w:p>
        </w:tc>
        <w:tc>
          <w:tcPr>
            <w:tcW w:w="308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2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: Embryosac formation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internal and external integuments of equal length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formation of micropyl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alyx diameter larger in females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 overgrow the the stamens;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4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roportional elongation of the external and internal stamens; connective lysis between locules; lignification of anther wall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External anthers: size 2.2 mm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Internal anthers: 2.1 mm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ollen maximum siz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alyx diameter smaller in males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.3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: campylotropous typ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: further elongation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5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External anthers: asynchronous mitoses in the generative nucleus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Sepals: indentation visible in male flowers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: further elongation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3</w:t>
            </w: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1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: styles and petals reach the same high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alyx openin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orola just visibl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6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Anthers reach maximum size.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Maturation of trinucleate polle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alyx openin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orola just visible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5</w:t>
            </w:r>
          </w:p>
        </w:tc>
        <w:tc>
          <w:tcPr>
            <w:tcW w:w="66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: maximum size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rolled up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7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 filament elongation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 xml:space="preserve">Gynoecium: maximum size of the "finger like projection reached 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epals: maximum size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etals rolled up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2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 lignification of outer cell  layers at the carpel/style junction;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vascularisation of placent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orolla emerging from the calyx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8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ollen: carbohydrate storag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orolla emerging from the calyx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3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Style elongate rapid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</w:t>
            </w:r>
            <w:r>
              <w:rPr>
                <w:rFonts w:cs="Arial" w:ascii="Arial" w:hAnsi="Arial"/>
                <w:color w:val="000000"/>
                <w:sz w:val="20"/>
              </w:rPr>
              <w:t>: maximum siz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9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Stamen: maximum size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 xml:space="preserve">Pollen: round; final pollen sculpturing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</w:t>
            </w:r>
            <w:r>
              <w:rPr>
                <w:rFonts w:cs="Arial" w:ascii="Arial" w:hAnsi="Arial"/>
                <w:color w:val="000000"/>
                <w:sz w:val="20"/>
              </w:rPr>
              <w:t>: maximum size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4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Ovary increases in siz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: unfolding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10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Dehiscence of external anthers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ollen release in the flower cavity;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etals: unfolding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2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5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Style emerging through the petals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swelling of the ovary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1.11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Dehiscence of internal anthers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pollen release in the flower cavity; anthesis</w:t>
            </w:r>
          </w:p>
        </w:tc>
      </w:tr>
      <w:tr>
        <w:trPr/>
        <w:tc>
          <w:tcPr>
            <w:tcW w:w="221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3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348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lang w:val="en-US"/>
              </w:rPr>
              <w:t>Gynoecium: maximum size; mature ovules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color w:val="0000FF"/>
                <w:sz w:val="20"/>
                <w:lang w:val="en-US"/>
              </w:rPr>
              <w:t>Anthers are degeneratin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Notes: Gynoecium development is described in </w:t>
      </w:r>
      <w:r>
        <w:rPr>
          <w:color w:val="FF0000"/>
          <w:lang w:val="en-US"/>
        </w:rPr>
        <w:t>red</w:t>
      </w:r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          </w:t>
      </w:r>
      <w:r>
        <w:rPr>
          <w:lang w:val="en-US"/>
        </w:rPr>
        <w:tab/>
        <w:t xml:space="preserve">Stamen development is described in </w:t>
      </w:r>
      <w:r>
        <w:rPr>
          <w:color w:val="0000FF"/>
          <w:lang w:val="en-US"/>
        </w:rPr>
        <w:t>blue</w:t>
      </w:r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            </w:t>
      </w:r>
      <w:r>
        <w:rPr>
          <w:lang w:val="en-US"/>
        </w:rPr>
        <w:t xml:space="preserve">Table is based on the data of Farbos </w:t>
      </w:r>
      <w:r>
        <w:rPr>
          <w:i/>
          <w:lang w:val="en-US"/>
        </w:rPr>
        <w:t>et al.</w:t>
      </w:r>
      <w:r>
        <w:rPr>
          <w:lang w:val="en-US"/>
        </w:rPr>
        <w:t xml:space="preserve"> [1]</w:t>
      </w:r>
    </w:p>
    <w:p>
      <w:pPr>
        <w:pStyle w:val="Normal"/>
        <w:rPr>
          <w:rStyle w:val="StrongEmphasis"/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Style w:val="StrongEmphasis"/>
        </w:rPr>
        <w:t>References:</w:t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Farbos I, Oliveira M, Negrutiu I, Mouras A: </w:t>
      </w:r>
      <w:r>
        <w:rPr>
          <w:b/>
        </w:rPr>
        <w:t xml:space="preserve">Sex organ determination and </w:t>
      </w:r>
    </w:p>
    <w:p>
      <w:pPr>
        <w:pStyle w:val="Normal"/>
        <w:ind w:left="1440" w:hanging="24"/>
        <w:rPr>
          <w:lang w:val="en-US"/>
        </w:rPr>
      </w:pPr>
      <w:r>
        <w:rPr>
          <w:b/>
        </w:rPr>
        <w:t xml:space="preserve">differentiation in the dioecious plant Melandrium album (Silene latifolia): a cytological and histological analysis. </w:t>
      </w:r>
      <w:r>
        <w:rPr/>
        <w:t xml:space="preserve">Sex Plant Reprod 1997, </w:t>
      </w:r>
      <w:r>
        <w:rPr>
          <w:b/>
        </w:rPr>
        <w:t>10:</w:t>
      </w:r>
      <w:r>
        <w:rPr/>
        <w:t>155-16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cs-CZ" w:bidi="ar-SA" w:eastAsia="zh-CN"/>
    </w:rPr>
  </w:style>
  <w:style w:type="character" w:styleId="WW8Num1z0">
    <w:name w:val="WW8Num1z0"/>
    <w:qFormat/>
    <w:rPr/>
  </w:style>
  <w:style w:type="character" w:styleId="Standardnpsmoodstavce">
    <w:name w:val="Standardní písmo odstavce"/>
    <w:qFormat/>
    <w:rPr/>
  </w:style>
  <w:style w:type="character" w:styleId="StrongEmphasis">
    <w:name w:val="Strong"/>
    <w:basedOn w:val="Standardnpsmoodstavc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22:28:00Z</dcterms:created>
  <dc:creator>BFU AV ČR</dc:creator>
  <dc:description/>
  <cp:keywords/>
  <dc:language>en-US</dc:language>
  <cp:lastModifiedBy>mokros</cp:lastModifiedBy>
  <dcterms:modified xsi:type="dcterms:W3CDTF">2010-08-11T22:28:00Z</dcterms:modified>
  <cp:revision>2</cp:revision>
  <dc:subject/>
  <dc:title>Size m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Dg7Ecuq5"/&gt;&lt;style id="http://www.zotero.org/styles/bmc-bioinformatics" hasBibliography="0"/&gt;&lt;prefs&gt;&lt;pref name="fieldType" value="Field"/&gt;&lt;pref name="noteType" value="0"/&gt;&lt;/prefs&gt;&lt;/data&gt;</vt:lpwstr>
  </property>
</Properties>
</file>